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0" w:type="pct"/>
        <w:jc w:val="left"/>
        <w:tblInd w:w="-6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2"/>
        <w:gridCol w:w="708"/>
        <w:gridCol w:w="708"/>
        <w:gridCol w:w="711"/>
        <w:gridCol w:w="707"/>
        <w:gridCol w:w="706"/>
        <w:gridCol w:w="707"/>
        <w:gridCol w:w="707"/>
        <w:gridCol w:w="707"/>
        <w:gridCol w:w="707"/>
        <w:gridCol w:w="707"/>
        <w:gridCol w:w="946"/>
        <w:gridCol w:w="1323"/>
      </w:tblGrid>
      <w:tr>
        <w:trPr>
          <w:trHeight w:val="270" w:hRule="atLeast"/>
        </w:trPr>
        <w:tc>
          <w:tcPr>
            <w:tcW w:w="50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7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BC-A</w:t>
            </w:r>
          </w:p>
        </w:tc>
        <w:tc>
          <w:tcPr>
            <w:tcW w:w="141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BC-B</w:t>
            </w:r>
          </w:p>
        </w:tc>
        <w:tc>
          <w:tcPr>
            <w:tcW w:w="7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BC-C</w:t>
            </w:r>
          </w:p>
        </w:tc>
        <w:tc>
          <w:tcPr>
            <w:tcW w:w="70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BC-D</w:t>
            </w:r>
          </w:p>
        </w:tc>
        <w:tc>
          <w:tcPr>
            <w:tcW w:w="7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BC-E</w:t>
            </w:r>
          </w:p>
        </w:tc>
        <w:tc>
          <w:tcPr>
            <w:tcW w:w="7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BC-F</w:t>
            </w:r>
          </w:p>
        </w:tc>
        <w:tc>
          <w:tcPr>
            <w:tcW w:w="7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BC-G</w:t>
            </w:r>
          </w:p>
        </w:tc>
        <w:tc>
          <w:tcPr>
            <w:tcW w:w="7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7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9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ome size</w:t>
            </w:r>
          </w:p>
        </w:tc>
        <w:tc>
          <w:tcPr>
            <w:tcW w:w="1323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ansporters per Mb of genome</w:t>
            </w:r>
          </w:p>
        </w:tc>
      </w:tr>
      <w:tr>
        <w:trPr>
          <w:trHeight w:val="603" w:hRule="atLeast"/>
          <w:cantSplit w:val="true"/>
        </w:trPr>
        <w:tc>
          <w:tcPr>
            <w:tcW w:w="50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ll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f</w:t>
            </w:r>
          </w:p>
        </w:tc>
        <w:tc>
          <w:tcPr>
            <w:tcW w:w="7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3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Encephalitozoon cuniculi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GB-M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Batrachochytrium dendrobatidis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JEL4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(1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(18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(51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Spizellomyces punctatus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OM BR1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(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(12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(13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(51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Rhizopus oryzae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99-8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5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(46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Schizosaccharomyces pombe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972h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Saccharomyces cerevisiae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S288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Kluyveromyces lactis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NRRL Y-11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Candida albicans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SC53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Yarrowia lipolytica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IB1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Aspergillus fumigatus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f2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(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(12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(6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(54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Aspergillus nidulans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FGSC A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(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(13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(52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Aspergillus oryzae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RIB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(23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(7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Penicillium chrysogenum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Wisconsin 54-12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(10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(2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3(5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Coccidioides immitis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(9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(6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(39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Pyrenophora tritici-repentis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Pt-1C-BFP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(7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(41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Phaeosphaeria nodorum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(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Stagonospora nodorum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) SN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(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(4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Sclerotinia sclerotiorum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(4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(12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(13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(47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Botryotinia fuckeliana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(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otrytis cinere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) B05.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(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(15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(13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(53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6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Magnaporthe grisea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70-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(7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(11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(50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Gibberella zeae (Fusarium graminearum)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PH-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4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Chaetomium globosum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BS 148.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(9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(41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Neurospora crassa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OR74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Coprinopsis cinerea (Coprinus cinereus)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okayama7#1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(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(47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Cryptococcus neoformans var. neoformans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JEC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Ustilago maydis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(12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(39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Malassezia globosa CBS79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</w:tr>
      <w:tr>
        <w:trPr>
          <w:trHeight w:val="369" w:hRule="atLeast"/>
        </w:trPr>
        <w:tc>
          <w:tcPr>
            <w:tcW w:w="5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uccinia graminis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f. sp.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tritici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RL 75-36-700-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5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(27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36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14:50:00Z</dcterms:created>
  <dc:creator>URCG</dc:creator>
  <dc:description/>
  <cp:keywords/>
  <dc:language>en-US</dc:language>
  <cp:lastModifiedBy>URCG</cp:lastModifiedBy>
  <cp:lastPrinted>2009-12-11T16:25:00Z</cp:lastPrinted>
  <dcterms:modified xsi:type="dcterms:W3CDTF">2009-12-11T15:29:00Z</dcterms:modified>
  <cp:revision>2</cp:revision>
  <dc:subject/>
  <dc:title>Species</dc:title>
</cp:coreProperties>
</file>